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2675"/>
      </w:tblGrid>
      <w:tr w:rsidR="00C94494" w:rsidRPr="00376F55" w14:paraId="611D8F65" w14:textId="77777777" w:rsidTr="00FE6070">
        <w:tc>
          <w:tcPr>
            <w:tcW w:w="9236" w:type="dxa"/>
            <w:gridSpan w:val="2"/>
            <w:tcBorders>
              <w:bottom w:val="single" w:sz="4" w:space="0" w:color="auto"/>
            </w:tcBorders>
            <w:vAlign w:val="center"/>
          </w:tcPr>
          <w:p w14:paraId="773B4734" w14:textId="77777777" w:rsidR="00C94494" w:rsidRDefault="00C94494" w:rsidP="00FE6070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S2 Table. </w:t>
            </w:r>
            <w:r w:rsidRPr="00376F55">
              <w:rPr>
                <w:rFonts w:cs="Times New Roman"/>
                <w:b/>
                <w:sz w:val="18"/>
                <w:szCs w:val="18"/>
              </w:rPr>
              <w:t>Abbreviation of proteins for STRING and PANTHER enrichment analysis.</w:t>
            </w:r>
          </w:p>
          <w:p w14:paraId="3827921F" w14:textId="77777777" w:rsidR="00C94494" w:rsidRPr="00376F55" w:rsidRDefault="00C94494" w:rsidP="00FE6070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94494" w:rsidRPr="00376F55" w14:paraId="1C558A25" w14:textId="77777777" w:rsidTr="00FE6070">
        <w:trPr>
          <w:trHeight w:val="67"/>
        </w:trPr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2F14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E231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bbreviation</w:t>
            </w:r>
          </w:p>
        </w:tc>
      </w:tr>
      <w:tr w:rsidR="00C94494" w:rsidRPr="00376F55" w14:paraId="7C6B98C1" w14:textId="77777777" w:rsidTr="00FE6070">
        <w:trPr>
          <w:trHeight w:val="280"/>
        </w:trPr>
        <w:tc>
          <w:tcPr>
            <w:tcW w:w="63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A15DEC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-complex protein 1 subunit gamma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019CEE3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CT3</w:t>
            </w:r>
          </w:p>
        </w:tc>
      </w:tr>
      <w:tr w:rsidR="00C94494" w:rsidRPr="00376F55" w14:paraId="6A697A63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6D0301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ldehyde dehydrogenase, mitochondrial</w:t>
            </w:r>
          </w:p>
        </w:tc>
        <w:tc>
          <w:tcPr>
            <w:tcW w:w="2891" w:type="dxa"/>
            <w:vAlign w:val="center"/>
          </w:tcPr>
          <w:p w14:paraId="3BD1605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LDH2</w:t>
            </w:r>
          </w:p>
        </w:tc>
      </w:tr>
      <w:tr w:rsidR="00C94494" w:rsidRPr="00376F55" w14:paraId="6A3FA74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B891C2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Fascin </w:t>
            </w:r>
          </w:p>
        </w:tc>
        <w:tc>
          <w:tcPr>
            <w:tcW w:w="2891" w:type="dxa"/>
            <w:vAlign w:val="center"/>
          </w:tcPr>
          <w:p w14:paraId="060ADFF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FSCN1</w:t>
            </w:r>
          </w:p>
        </w:tc>
      </w:tr>
      <w:tr w:rsidR="00C94494" w:rsidRPr="00376F55" w14:paraId="23BE8831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7013BBE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e-mRNA-processing factor 19</w:t>
            </w:r>
          </w:p>
        </w:tc>
        <w:tc>
          <w:tcPr>
            <w:tcW w:w="2891" w:type="dxa"/>
            <w:vAlign w:val="center"/>
          </w:tcPr>
          <w:p w14:paraId="755D9F8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PF19; CWC15; BCAS2</w:t>
            </w:r>
          </w:p>
        </w:tc>
      </w:tr>
      <w:tr w:rsidR="00C94494" w:rsidRPr="00376F55" w14:paraId="313E3020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F7B7A7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D-3-phosphoglycerate dehydrogenase</w:t>
            </w:r>
          </w:p>
        </w:tc>
        <w:tc>
          <w:tcPr>
            <w:tcW w:w="2891" w:type="dxa"/>
            <w:vAlign w:val="center"/>
          </w:tcPr>
          <w:p w14:paraId="1F16300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3-PGDH</w:t>
            </w:r>
          </w:p>
        </w:tc>
      </w:tr>
      <w:tr w:rsidR="00C94494" w:rsidRPr="00376F55" w14:paraId="72E8E8C0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9C90774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Glucose-6-phosphate 1-dehydrogenase X</w:t>
            </w:r>
          </w:p>
        </w:tc>
        <w:tc>
          <w:tcPr>
            <w:tcW w:w="2891" w:type="dxa"/>
            <w:vAlign w:val="center"/>
          </w:tcPr>
          <w:p w14:paraId="702FC01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G6PD1</w:t>
            </w:r>
          </w:p>
        </w:tc>
      </w:tr>
      <w:tr w:rsidR="00C94494" w:rsidRPr="00376F55" w14:paraId="50070C65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C36092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lpha-enolase</w:t>
            </w:r>
          </w:p>
        </w:tc>
        <w:tc>
          <w:tcPr>
            <w:tcW w:w="2891" w:type="dxa"/>
            <w:vAlign w:val="center"/>
          </w:tcPr>
          <w:p w14:paraId="700A23A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NO1</w:t>
            </w:r>
          </w:p>
        </w:tc>
      </w:tr>
      <w:tr w:rsidR="00C94494" w:rsidRPr="00376F55" w14:paraId="0C20E759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9735E3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-complex protein 1 subunit beta</w:t>
            </w:r>
          </w:p>
        </w:tc>
        <w:tc>
          <w:tcPr>
            <w:tcW w:w="2891" w:type="dxa"/>
            <w:vAlign w:val="center"/>
          </w:tcPr>
          <w:p w14:paraId="19F2A14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CT2</w:t>
            </w:r>
          </w:p>
        </w:tc>
      </w:tr>
      <w:tr w:rsidR="00C94494" w:rsidRPr="00376F55" w14:paraId="74F4A7CC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55805A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lpha-enolase</w:t>
            </w:r>
          </w:p>
        </w:tc>
        <w:tc>
          <w:tcPr>
            <w:tcW w:w="2891" w:type="dxa"/>
            <w:vAlign w:val="center"/>
          </w:tcPr>
          <w:p w14:paraId="7CDE3DC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NO1</w:t>
            </w:r>
          </w:p>
        </w:tc>
      </w:tr>
      <w:tr w:rsidR="00C94494" w:rsidRPr="00376F55" w14:paraId="39B41E3E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8D6396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AR DNA-binding protein 43</w:t>
            </w:r>
          </w:p>
        </w:tc>
        <w:tc>
          <w:tcPr>
            <w:tcW w:w="2891" w:type="dxa"/>
            <w:vAlign w:val="center"/>
          </w:tcPr>
          <w:p w14:paraId="7D657E8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bCs/>
                <w:color w:val="444444"/>
                <w:sz w:val="18"/>
                <w:szCs w:val="18"/>
              </w:rPr>
              <w:t>TARDBP</w:t>
            </w:r>
          </w:p>
        </w:tc>
      </w:tr>
      <w:tr w:rsidR="00C94494" w:rsidRPr="00376F55" w14:paraId="6B818C15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DF90DA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2</w:t>
            </w:r>
          </w:p>
        </w:tc>
        <w:tc>
          <w:tcPr>
            <w:tcW w:w="2891" w:type="dxa"/>
            <w:vAlign w:val="center"/>
          </w:tcPr>
          <w:p w14:paraId="668DDDC4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TG</w:t>
            </w:r>
          </w:p>
        </w:tc>
      </w:tr>
      <w:tr w:rsidR="00C94494" w:rsidRPr="00376F55" w14:paraId="0A5058F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3E7E05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tomatin-like protein 2, mitochondrial</w:t>
            </w:r>
          </w:p>
        </w:tc>
        <w:tc>
          <w:tcPr>
            <w:tcW w:w="2891" w:type="dxa"/>
            <w:vAlign w:val="center"/>
          </w:tcPr>
          <w:p w14:paraId="519633DC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bCs/>
                <w:color w:val="444444"/>
                <w:sz w:val="18"/>
                <w:szCs w:val="18"/>
              </w:rPr>
              <w:t>STOML2</w:t>
            </w:r>
          </w:p>
        </w:tc>
      </w:tr>
      <w:tr w:rsidR="00C94494" w:rsidRPr="00376F55" w14:paraId="25B54005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772A22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hosphoglycerate mutase 1 </w:t>
            </w:r>
          </w:p>
        </w:tc>
        <w:tc>
          <w:tcPr>
            <w:tcW w:w="2891" w:type="dxa"/>
            <w:vAlign w:val="center"/>
          </w:tcPr>
          <w:p w14:paraId="13C272A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GAM1</w:t>
            </w:r>
          </w:p>
        </w:tc>
      </w:tr>
      <w:tr w:rsidR="00C94494" w:rsidRPr="00376F55" w14:paraId="685763C0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565C10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Gag polyprotein</w:t>
            </w:r>
          </w:p>
        </w:tc>
        <w:tc>
          <w:tcPr>
            <w:tcW w:w="2891" w:type="dxa"/>
            <w:vAlign w:val="center"/>
          </w:tcPr>
          <w:p w14:paraId="1BAA1E4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GAG</w:t>
            </w:r>
          </w:p>
        </w:tc>
      </w:tr>
      <w:tr w:rsidR="00C94494" w:rsidRPr="00376F55" w14:paraId="2541D978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7B9AA92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ukaryotic translation initiation factor 4H</w:t>
            </w:r>
          </w:p>
        </w:tc>
        <w:tc>
          <w:tcPr>
            <w:tcW w:w="2891" w:type="dxa"/>
            <w:vAlign w:val="center"/>
          </w:tcPr>
          <w:p w14:paraId="7758D074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bCs/>
                <w:color w:val="444444"/>
                <w:sz w:val="18"/>
                <w:szCs w:val="18"/>
              </w:rPr>
              <w:t>EIF4H</w:t>
            </w:r>
          </w:p>
        </w:tc>
      </w:tr>
      <w:tr w:rsidR="00C94494" w:rsidRPr="00376F55" w14:paraId="1BA21DE5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A4096A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eroxiredoxin-6</w:t>
            </w:r>
          </w:p>
        </w:tc>
        <w:tc>
          <w:tcPr>
            <w:tcW w:w="2891" w:type="dxa"/>
            <w:vAlign w:val="center"/>
          </w:tcPr>
          <w:p w14:paraId="4AE0582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DX6</w:t>
            </w:r>
          </w:p>
        </w:tc>
      </w:tr>
      <w:tr w:rsidR="00C94494" w:rsidRPr="00376F55" w14:paraId="15604278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561923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alpha type-1</w:t>
            </w:r>
          </w:p>
        </w:tc>
        <w:tc>
          <w:tcPr>
            <w:tcW w:w="2891" w:type="dxa"/>
            <w:vAlign w:val="center"/>
          </w:tcPr>
          <w:p w14:paraId="7B3402E7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SMA1</w:t>
            </w:r>
          </w:p>
        </w:tc>
      </w:tr>
      <w:tr w:rsidR="00C94494" w:rsidRPr="00376F55" w14:paraId="3EDA7563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8E2B47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0S ribosomal protein S8 </w:t>
            </w:r>
          </w:p>
        </w:tc>
        <w:tc>
          <w:tcPr>
            <w:tcW w:w="2891" w:type="dxa"/>
            <w:vAlign w:val="center"/>
          </w:tcPr>
          <w:p w14:paraId="1C31D58E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RPS8</w:t>
            </w:r>
          </w:p>
        </w:tc>
      </w:tr>
      <w:tr w:rsidR="00C94494" w:rsidRPr="00376F55" w14:paraId="244F6C73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DD637C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beta type-7</w:t>
            </w:r>
          </w:p>
        </w:tc>
        <w:tc>
          <w:tcPr>
            <w:tcW w:w="2891" w:type="dxa"/>
            <w:vAlign w:val="center"/>
          </w:tcPr>
          <w:p w14:paraId="7E26747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SMB7</w:t>
            </w:r>
          </w:p>
        </w:tc>
      </w:tr>
      <w:tr w:rsidR="00C94494" w:rsidRPr="00376F55" w14:paraId="2C358DCC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60042A2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beta type-3</w:t>
            </w:r>
          </w:p>
        </w:tc>
        <w:tc>
          <w:tcPr>
            <w:tcW w:w="2891" w:type="dxa"/>
            <w:vAlign w:val="center"/>
          </w:tcPr>
          <w:p w14:paraId="230905F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SMB3</w:t>
            </w:r>
          </w:p>
        </w:tc>
      </w:tr>
      <w:tr w:rsidR="00C94494" w:rsidRPr="00376F55" w14:paraId="7F1746F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D8D9B2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denine phosphoribosyltransferase</w:t>
            </w:r>
          </w:p>
        </w:tc>
        <w:tc>
          <w:tcPr>
            <w:tcW w:w="2891" w:type="dxa"/>
            <w:vAlign w:val="center"/>
          </w:tcPr>
          <w:p w14:paraId="5C8540E4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PRT</w:t>
            </w:r>
          </w:p>
        </w:tc>
      </w:tr>
      <w:tr w:rsidR="00C94494" w:rsidRPr="00376F55" w14:paraId="0278C11A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B0B41C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tein disulfide-isomerase A3</w:t>
            </w:r>
          </w:p>
        </w:tc>
        <w:tc>
          <w:tcPr>
            <w:tcW w:w="2891" w:type="dxa"/>
            <w:vAlign w:val="center"/>
          </w:tcPr>
          <w:p w14:paraId="39E788D2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DIA3</w:t>
            </w:r>
          </w:p>
        </w:tc>
      </w:tr>
      <w:tr w:rsidR="00C94494" w:rsidRPr="00376F55" w14:paraId="5BDEE02E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D94A9A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-complex protein 1 subunit epsilon</w:t>
            </w:r>
          </w:p>
        </w:tc>
        <w:tc>
          <w:tcPr>
            <w:tcW w:w="2891" w:type="dxa"/>
            <w:vAlign w:val="center"/>
          </w:tcPr>
          <w:p w14:paraId="7B3C859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CPE</w:t>
            </w:r>
          </w:p>
        </w:tc>
      </w:tr>
      <w:tr w:rsidR="00C94494" w:rsidRPr="00376F55" w14:paraId="1C9DBC2E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04B2034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Ornithine aminotransferase, mitochondrial</w:t>
            </w:r>
          </w:p>
        </w:tc>
        <w:tc>
          <w:tcPr>
            <w:tcW w:w="2891" w:type="dxa"/>
            <w:vAlign w:val="center"/>
          </w:tcPr>
          <w:p w14:paraId="2D1F160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OAT</w:t>
            </w:r>
          </w:p>
        </w:tc>
      </w:tr>
      <w:tr w:rsidR="00C94494" w:rsidRPr="00376F55" w14:paraId="66F6897B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A48E0D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60S acidic ribosomal protein P0</w:t>
            </w:r>
          </w:p>
        </w:tc>
        <w:tc>
          <w:tcPr>
            <w:tcW w:w="2891" w:type="dxa"/>
            <w:vAlign w:val="center"/>
          </w:tcPr>
          <w:p w14:paraId="08E57CEF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RPLP0</w:t>
            </w:r>
          </w:p>
        </w:tc>
      </w:tr>
      <w:tr w:rsidR="00C94494" w:rsidRPr="00376F55" w14:paraId="5910B2A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B05176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F-actin-capping protein subunit beta</w:t>
            </w:r>
          </w:p>
        </w:tc>
        <w:tc>
          <w:tcPr>
            <w:tcW w:w="2891" w:type="dxa"/>
            <w:vAlign w:val="center"/>
          </w:tcPr>
          <w:p w14:paraId="2D600E4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APZB</w:t>
            </w:r>
          </w:p>
        </w:tc>
      </w:tr>
      <w:tr w:rsidR="00C94494" w:rsidRPr="00376F55" w14:paraId="22C661C9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70A289F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hibitin</w:t>
            </w:r>
          </w:p>
        </w:tc>
        <w:tc>
          <w:tcPr>
            <w:tcW w:w="2891" w:type="dxa"/>
            <w:vAlign w:val="center"/>
          </w:tcPr>
          <w:p w14:paraId="26944FCE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HB</w:t>
            </w:r>
          </w:p>
        </w:tc>
      </w:tr>
      <w:tr w:rsidR="00C94494" w:rsidRPr="00376F55" w14:paraId="306A233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FA22E9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denylate kinase isoenzyme 1</w:t>
            </w:r>
          </w:p>
        </w:tc>
        <w:tc>
          <w:tcPr>
            <w:tcW w:w="2891" w:type="dxa"/>
            <w:vAlign w:val="center"/>
          </w:tcPr>
          <w:p w14:paraId="7BE2372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K1</w:t>
            </w:r>
          </w:p>
        </w:tc>
      </w:tr>
      <w:tr w:rsidR="00C94494" w:rsidRPr="00376F55" w14:paraId="1EDE07E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72D5C53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2891" w:type="dxa"/>
            <w:vAlign w:val="center"/>
          </w:tcPr>
          <w:p w14:paraId="0DFC308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TP5H</w:t>
            </w:r>
          </w:p>
        </w:tc>
      </w:tr>
      <w:tr w:rsidR="00C94494" w:rsidRPr="00376F55" w14:paraId="6961D1CC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6E1FB7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yruvate dehydrogenase E1 component subunit beta, mitochondrial</w:t>
            </w:r>
          </w:p>
        </w:tc>
        <w:tc>
          <w:tcPr>
            <w:tcW w:w="2891" w:type="dxa"/>
            <w:vAlign w:val="center"/>
          </w:tcPr>
          <w:p w14:paraId="6679CAB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DHA1</w:t>
            </w:r>
          </w:p>
        </w:tc>
      </w:tr>
      <w:tr w:rsidR="00C94494" w:rsidRPr="00376F55" w14:paraId="29BBA0AF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8BA75B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ukaryotic translation initiation factor 3 subunit I</w:t>
            </w:r>
          </w:p>
        </w:tc>
        <w:tc>
          <w:tcPr>
            <w:tcW w:w="2891" w:type="dxa"/>
            <w:vAlign w:val="center"/>
          </w:tcPr>
          <w:p w14:paraId="5443024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IF3I</w:t>
            </w:r>
          </w:p>
        </w:tc>
      </w:tr>
      <w:tr w:rsidR="00C94494" w:rsidRPr="00376F55" w14:paraId="6CC11E0A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E101E3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1</w:t>
            </w:r>
          </w:p>
        </w:tc>
        <w:tc>
          <w:tcPr>
            <w:tcW w:w="2891" w:type="dxa"/>
            <w:vAlign w:val="center"/>
          </w:tcPr>
          <w:p w14:paraId="6B63BFC7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TB</w:t>
            </w:r>
          </w:p>
        </w:tc>
      </w:tr>
      <w:tr w:rsidR="00C94494" w:rsidRPr="00376F55" w14:paraId="47AD2344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7AA637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lutaredoxin-3 </w:t>
            </w:r>
          </w:p>
        </w:tc>
        <w:tc>
          <w:tcPr>
            <w:tcW w:w="2891" w:type="dxa"/>
            <w:vAlign w:val="center"/>
          </w:tcPr>
          <w:p w14:paraId="6EB598A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GLRX3</w:t>
            </w:r>
          </w:p>
        </w:tc>
      </w:tr>
      <w:tr w:rsidR="00C94494" w:rsidRPr="00376F55" w14:paraId="3CBEB244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82ECC5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ytochrome b-c1 complex subunit 1, mitochondrial</w:t>
            </w:r>
          </w:p>
        </w:tc>
        <w:tc>
          <w:tcPr>
            <w:tcW w:w="2891" w:type="dxa"/>
            <w:vAlign w:val="center"/>
          </w:tcPr>
          <w:p w14:paraId="1661B08C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UQCRFS1</w:t>
            </w:r>
          </w:p>
        </w:tc>
      </w:tr>
      <w:tr w:rsidR="00C94494" w:rsidRPr="00376F55" w14:paraId="67C6D94A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7AC9B88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tin-like protein 6A</w:t>
            </w:r>
          </w:p>
        </w:tc>
        <w:tc>
          <w:tcPr>
            <w:tcW w:w="2891" w:type="dxa"/>
            <w:vAlign w:val="center"/>
          </w:tcPr>
          <w:p w14:paraId="27B8635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TL6A</w:t>
            </w:r>
          </w:p>
        </w:tc>
      </w:tr>
      <w:tr w:rsidR="00C94494" w:rsidRPr="00376F55" w14:paraId="2CA057EF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28AD4EE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eripherin</w:t>
            </w:r>
          </w:p>
        </w:tc>
        <w:tc>
          <w:tcPr>
            <w:tcW w:w="2891" w:type="dxa"/>
            <w:vAlign w:val="center"/>
          </w:tcPr>
          <w:p w14:paraId="3317A1A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PH</w:t>
            </w:r>
          </w:p>
        </w:tc>
      </w:tr>
      <w:tr w:rsidR="00C94494" w:rsidRPr="00376F55" w14:paraId="76DDEB4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E5A396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ubulin alpha-1B chain</w:t>
            </w:r>
          </w:p>
        </w:tc>
        <w:tc>
          <w:tcPr>
            <w:tcW w:w="2891" w:type="dxa"/>
            <w:vAlign w:val="center"/>
          </w:tcPr>
          <w:p w14:paraId="0657F1A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UBA1B</w:t>
            </w:r>
          </w:p>
        </w:tc>
      </w:tr>
      <w:tr w:rsidR="00C94494" w:rsidRPr="00376F55" w14:paraId="64206EBB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A9806A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60 kDa heat shock protein, mitochondrial</w:t>
            </w:r>
          </w:p>
        </w:tc>
        <w:tc>
          <w:tcPr>
            <w:tcW w:w="2891" w:type="dxa"/>
            <w:vAlign w:val="center"/>
          </w:tcPr>
          <w:p w14:paraId="75449BF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HSPD1</w:t>
            </w:r>
          </w:p>
        </w:tc>
      </w:tr>
      <w:tr w:rsidR="00C94494" w:rsidRPr="00376F55" w14:paraId="3EBBA14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B44DCA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V-type proton ATPase catalytic subunit A</w:t>
            </w:r>
          </w:p>
        </w:tc>
        <w:tc>
          <w:tcPr>
            <w:tcW w:w="2891" w:type="dxa"/>
            <w:vAlign w:val="center"/>
          </w:tcPr>
          <w:p w14:paraId="2BD252B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TP6V1A</w:t>
            </w:r>
          </w:p>
        </w:tc>
      </w:tr>
      <w:tr w:rsidR="00C94494" w:rsidRPr="00376F55" w14:paraId="306750B4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F26EB1F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Filaggrin</w:t>
            </w:r>
          </w:p>
        </w:tc>
        <w:tc>
          <w:tcPr>
            <w:tcW w:w="2891" w:type="dxa"/>
            <w:vAlign w:val="center"/>
          </w:tcPr>
          <w:p w14:paraId="5316E54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FLG</w:t>
            </w:r>
          </w:p>
        </w:tc>
      </w:tr>
      <w:tr w:rsidR="00C94494" w:rsidRPr="00376F55" w14:paraId="65ECDB59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068FD6CC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Heterogeneous nuclear ribonucleoprotein K</w:t>
            </w:r>
          </w:p>
        </w:tc>
        <w:tc>
          <w:tcPr>
            <w:tcW w:w="2891" w:type="dxa"/>
            <w:vAlign w:val="center"/>
          </w:tcPr>
          <w:p w14:paraId="572FF59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HNRPK</w:t>
            </w:r>
          </w:p>
        </w:tc>
      </w:tr>
      <w:tr w:rsidR="00C94494" w:rsidRPr="00376F55" w14:paraId="163B4429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AA7C21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ubulin alpha-1C chain</w:t>
            </w:r>
          </w:p>
        </w:tc>
        <w:tc>
          <w:tcPr>
            <w:tcW w:w="2891" w:type="dxa"/>
            <w:vAlign w:val="center"/>
          </w:tcPr>
          <w:p w14:paraId="20CDE79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UBA1C</w:t>
            </w:r>
          </w:p>
        </w:tc>
      </w:tr>
      <w:tr w:rsidR="00C94494" w:rsidRPr="00376F55" w14:paraId="4E88723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7AB28F5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ubulin beta-4B chain</w:t>
            </w:r>
          </w:p>
        </w:tc>
        <w:tc>
          <w:tcPr>
            <w:tcW w:w="2891" w:type="dxa"/>
            <w:vAlign w:val="center"/>
          </w:tcPr>
          <w:p w14:paraId="2F32E50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UBB4B</w:t>
            </w:r>
          </w:p>
        </w:tc>
      </w:tr>
      <w:tr w:rsidR="00C94494" w:rsidRPr="00376F55" w14:paraId="71E2C19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393794E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Drebrin-like protein</w:t>
            </w:r>
          </w:p>
        </w:tc>
        <w:tc>
          <w:tcPr>
            <w:tcW w:w="2891" w:type="dxa"/>
            <w:vAlign w:val="center"/>
          </w:tcPr>
          <w:p w14:paraId="2BA19BC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DBNL</w:t>
            </w:r>
          </w:p>
        </w:tc>
      </w:tr>
      <w:tr w:rsidR="00C94494" w:rsidRPr="00376F55" w14:paraId="517C7C43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32AA27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ndoplasmin</w:t>
            </w:r>
          </w:p>
        </w:tc>
        <w:tc>
          <w:tcPr>
            <w:tcW w:w="2891" w:type="dxa"/>
            <w:vAlign w:val="center"/>
          </w:tcPr>
          <w:p w14:paraId="35A68D0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HSP90B1</w:t>
            </w:r>
          </w:p>
        </w:tc>
      </w:tr>
      <w:tr w:rsidR="00C94494" w:rsidRPr="00376F55" w14:paraId="17F35F18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FB7FDD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Inorganic pyrophosphatase</w:t>
            </w:r>
          </w:p>
        </w:tc>
        <w:tc>
          <w:tcPr>
            <w:tcW w:w="2891" w:type="dxa"/>
            <w:vAlign w:val="center"/>
          </w:tcPr>
          <w:p w14:paraId="40910ED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PA1</w:t>
            </w:r>
          </w:p>
        </w:tc>
      </w:tr>
      <w:tr w:rsidR="00C94494" w:rsidRPr="00376F55" w14:paraId="04FEA8A4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E93E16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ukaryotic translation initiation factor 3 subunit F</w:t>
            </w:r>
          </w:p>
        </w:tc>
        <w:tc>
          <w:tcPr>
            <w:tcW w:w="2891" w:type="dxa"/>
            <w:vAlign w:val="center"/>
          </w:tcPr>
          <w:p w14:paraId="3A3B036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EIF3F</w:t>
            </w:r>
          </w:p>
        </w:tc>
      </w:tr>
      <w:tr w:rsidR="00C94494" w:rsidRPr="00376F55" w14:paraId="0AB550C4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89858B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ctin, cytoplasmic 2</w:t>
            </w:r>
          </w:p>
        </w:tc>
        <w:tc>
          <w:tcPr>
            <w:tcW w:w="2891" w:type="dxa"/>
            <w:vAlign w:val="center"/>
          </w:tcPr>
          <w:p w14:paraId="47906D1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TG</w:t>
            </w:r>
          </w:p>
        </w:tc>
      </w:tr>
      <w:tr w:rsidR="00C94494" w:rsidRPr="00376F55" w14:paraId="617723E5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8E82107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DP-sugar pyrophosphatase</w:t>
            </w:r>
          </w:p>
        </w:tc>
        <w:tc>
          <w:tcPr>
            <w:tcW w:w="2891" w:type="dxa"/>
            <w:vAlign w:val="center"/>
          </w:tcPr>
          <w:p w14:paraId="2C4801B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NUDT5</w:t>
            </w:r>
          </w:p>
        </w:tc>
      </w:tr>
      <w:tr w:rsidR="00C94494" w:rsidRPr="00376F55" w14:paraId="7D361825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2A8F48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erine/arginine-rich splicing factor 1</w:t>
            </w:r>
          </w:p>
        </w:tc>
        <w:tc>
          <w:tcPr>
            <w:tcW w:w="2891" w:type="dxa"/>
            <w:vAlign w:val="center"/>
          </w:tcPr>
          <w:p w14:paraId="16BA1EA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RSF1</w:t>
            </w:r>
          </w:p>
        </w:tc>
      </w:tr>
      <w:tr w:rsidR="00C94494" w:rsidRPr="00376F55" w14:paraId="4DD0842C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F4947D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alpha type-3</w:t>
            </w:r>
          </w:p>
        </w:tc>
        <w:tc>
          <w:tcPr>
            <w:tcW w:w="2891" w:type="dxa"/>
            <w:vAlign w:val="center"/>
          </w:tcPr>
          <w:p w14:paraId="5955DB72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SMA3</w:t>
            </w:r>
          </w:p>
        </w:tc>
      </w:tr>
      <w:tr w:rsidR="00C94494" w:rsidRPr="00376F55" w14:paraId="5E023AE3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36B6B1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hloride intracellular channel protein 1</w:t>
            </w:r>
          </w:p>
        </w:tc>
        <w:tc>
          <w:tcPr>
            <w:tcW w:w="2891" w:type="dxa"/>
            <w:vAlign w:val="center"/>
          </w:tcPr>
          <w:p w14:paraId="5AF7584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LIC1</w:t>
            </w:r>
          </w:p>
        </w:tc>
      </w:tr>
      <w:tr w:rsidR="00C94494" w:rsidRPr="00376F55" w14:paraId="0AF078C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699FEE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ysteine sulfinic acid decarboxylase</w:t>
            </w:r>
          </w:p>
        </w:tc>
        <w:tc>
          <w:tcPr>
            <w:tcW w:w="2891" w:type="dxa"/>
            <w:vAlign w:val="center"/>
          </w:tcPr>
          <w:p w14:paraId="2CD538C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SAD</w:t>
            </w:r>
          </w:p>
        </w:tc>
      </w:tr>
      <w:tr w:rsidR="00C94494" w:rsidRPr="00376F55" w14:paraId="1F41ABF9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656F4A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Rho GDP-dissociation inhibitor</w:t>
            </w:r>
          </w:p>
        </w:tc>
        <w:tc>
          <w:tcPr>
            <w:tcW w:w="2891" w:type="dxa"/>
            <w:vAlign w:val="center"/>
          </w:tcPr>
          <w:p w14:paraId="10F4ED5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RHGDIA</w:t>
            </w:r>
          </w:p>
        </w:tc>
      </w:tr>
      <w:tr w:rsidR="00C94494" w:rsidRPr="00376F55" w14:paraId="137DC00F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356F3DFC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Ubiquitin carboxyl-terminal hydrolase isozyme L1</w:t>
            </w:r>
          </w:p>
        </w:tc>
        <w:tc>
          <w:tcPr>
            <w:tcW w:w="2891" w:type="dxa"/>
            <w:vAlign w:val="center"/>
          </w:tcPr>
          <w:p w14:paraId="07A9ADD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UCHL1</w:t>
            </w:r>
          </w:p>
        </w:tc>
      </w:tr>
      <w:tr w:rsidR="00C94494" w:rsidRPr="00376F55" w14:paraId="788D297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A3DBB77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hosphatidylethanolamine-binding protein 1</w:t>
            </w:r>
          </w:p>
        </w:tc>
        <w:tc>
          <w:tcPr>
            <w:tcW w:w="2891" w:type="dxa"/>
            <w:vAlign w:val="center"/>
          </w:tcPr>
          <w:p w14:paraId="0D4DB10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EBP1</w:t>
            </w:r>
          </w:p>
        </w:tc>
      </w:tr>
      <w:tr w:rsidR="00C94494" w:rsidRPr="00376F55" w14:paraId="3F86317E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A7D995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eroxiredoxin-2</w:t>
            </w:r>
          </w:p>
        </w:tc>
        <w:tc>
          <w:tcPr>
            <w:tcW w:w="2891" w:type="dxa"/>
            <w:vAlign w:val="center"/>
          </w:tcPr>
          <w:p w14:paraId="1F70A567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DX2</w:t>
            </w:r>
          </w:p>
        </w:tc>
      </w:tr>
      <w:tr w:rsidR="00C94494" w:rsidRPr="00376F55" w14:paraId="0BD5472B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A2576C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40S ribosomal protein SA</w:t>
            </w:r>
          </w:p>
        </w:tc>
        <w:tc>
          <w:tcPr>
            <w:tcW w:w="2891" w:type="dxa"/>
            <w:vAlign w:val="center"/>
          </w:tcPr>
          <w:p w14:paraId="2A4A9F7D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RPSA</w:t>
            </w:r>
          </w:p>
        </w:tc>
      </w:tr>
      <w:tr w:rsidR="00C94494" w:rsidRPr="00376F55" w14:paraId="0B12869F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1017FE6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ulfotransferase 6B1</w:t>
            </w:r>
          </w:p>
        </w:tc>
        <w:tc>
          <w:tcPr>
            <w:tcW w:w="2891" w:type="dxa"/>
            <w:vAlign w:val="center"/>
          </w:tcPr>
          <w:p w14:paraId="0387C80F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T6B1</w:t>
            </w:r>
          </w:p>
        </w:tc>
      </w:tr>
      <w:tr w:rsidR="00C94494" w:rsidRPr="00376F55" w14:paraId="6621834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0C34AD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Nucleophosmin</w:t>
            </w:r>
          </w:p>
        </w:tc>
        <w:tc>
          <w:tcPr>
            <w:tcW w:w="2891" w:type="dxa"/>
            <w:vAlign w:val="center"/>
          </w:tcPr>
          <w:p w14:paraId="3F1A119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NPM</w:t>
            </w:r>
          </w:p>
        </w:tc>
      </w:tr>
      <w:tr w:rsidR="00C94494" w:rsidRPr="00376F55" w14:paraId="6CAE4F88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EB6283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DEP domain-containing mTOR-interacting protein</w:t>
            </w:r>
          </w:p>
        </w:tc>
        <w:tc>
          <w:tcPr>
            <w:tcW w:w="2891" w:type="dxa"/>
            <w:vAlign w:val="center"/>
          </w:tcPr>
          <w:p w14:paraId="1D309AC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DEPTOR</w:t>
            </w:r>
          </w:p>
        </w:tc>
      </w:tr>
      <w:tr w:rsidR="00C94494" w:rsidRPr="00376F55" w14:paraId="4B751D82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762DF7AF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istone-lysine N-methyltransferase setd3 </w:t>
            </w:r>
          </w:p>
        </w:tc>
        <w:tc>
          <w:tcPr>
            <w:tcW w:w="2891" w:type="dxa"/>
            <w:vAlign w:val="center"/>
          </w:tcPr>
          <w:p w14:paraId="5C83E856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ETD3</w:t>
            </w:r>
          </w:p>
        </w:tc>
      </w:tr>
      <w:tr w:rsidR="00C94494" w:rsidRPr="00376F55" w14:paraId="1AEBDF1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6F9DE2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liferating cell nuclear antigen</w:t>
            </w:r>
          </w:p>
        </w:tc>
        <w:tc>
          <w:tcPr>
            <w:tcW w:w="2891" w:type="dxa"/>
            <w:vAlign w:val="center"/>
          </w:tcPr>
          <w:p w14:paraId="1ACBE3B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CNA</w:t>
            </w:r>
          </w:p>
        </w:tc>
      </w:tr>
      <w:tr w:rsidR="00C94494" w:rsidRPr="00376F55" w14:paraId="3AB749A6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5DB2A22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Keratin, type II cytoskeletal 75</w:t>
            </w:r>
          </w:p>
        </w:tc>
        <w:tc>
          <w:tcPr>
            <w:tcW w:w="2891" w:type="dxa"/>
            <w:vAlign w:val="center"/>
          </w:tcPr>
          <w:p w14:paraId="23EC48F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KRT75</w:t>
            </w:r>
          </w:p>
        </w:tc>
      </w:tr>
      <w:tr w:rsidR="00C94494" w:rsidRPr="00376F55" w14:paraId="5FD3AAE9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491481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14-3-3 protein gamma</w:t>
            </w:r>
          </w:p>
        </w:tc>
        <w:tc>
          <w:tcPr>
            <w:tcW w:w="2891" w:type="dxa"/>
            <w:vAlign w:val="center"/>
          </w:tcPr>
          <w:p w14:paraId="748650B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YWHAG</w:t>
            </w:r>
          </w:p>
        </w:tc>
      </w:tr>
      <w:tr w:rsidR="00C94494" w:rsidRPr="00376F55" w14:paraId="59E1B020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650A773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14-3-3 protein zeta/delta</w:t>
            </w:r>
          </w:p>
        </w:tc>
        <w:tc>
          <w:tcPr>
            <w:tcW w:w="2891" w:type="dxa"/>
            <w:vAlign w:val="center"/>
          </w:tcPr>
          <w:p w14:paraId="6F34DBD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YWHAZ</w:t>
            </w:r>
          </w:p>
        </w:tc>
      </w:tr>
      <w:tr w:rsidR="00C94494" w:rsidRPr="00376F55" w14:paraId="2AFCEE87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22E955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alpha type-5</w:t>
            </w:r>
          </w:p>
        </w:tc>
        <w:tc>
          <w:tcPr>
            <w:tcW w:w="2891" w:type="dxa"/>
            <w:vAlign w:val="center"/>
          </w:tcPr>
          <w:p w14:paraId="1023082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PSMB5</w:t>
            </w:r>
          </w:p>
        </w:tc>
      </w:tr>
      <w:tr w:rsidR="00C94494" w:rsidRPr="00376F55" w14:paraId="1555325D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44577E85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ranslationally-controlled tumor protein</w:t>
            </w:r>
          </w:p>
        </w:tc>
        <w:tc>
          <w:tcPr>
            <w:tcW w:w="2891" w:type="dxa"/>
            <w:vAlign w:val="center"/>
          </w:tcPr>
          <w:p w14:paraId="6B9D871C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TCTP</w:t>
            </w:r>
          </w:p>
        </w:tc>
      </w:tr>
      <w:tr w:rsidR="00C94494" w:rsidRPr="00376F55" w14:paraId="0A1860AC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0079D090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-phase kinase-associated protein 1</w:t>
            </w:r>
          </w:p>
        </w:tc>
        <w:tc>
          <w:tcPr>
            <w:tcW w:w="2891" w:type="dxa"/>
            <w:vAlign w:val="center"/>
          </w:tcPr>
          <w:p w14:paraId="5C42CF52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SKP1</w:t>
            </w:r>
          </w:p>
        </w:tc>
      </w:tr>
      <w:tr w:rsidR="00C94494" w:rsidRPr="00376F55" w14:paraId="210EF930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4416A4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yosin-4 </w:t>
            </w:r>
          </w:p>
        </w:tc>
        <w:tc>
          <w:tcPr>
            <w:tcW w:w="2891" w:type="dxa"/>
            <w:vAlign w:val="center"/>
          </w:tcPr>
          <w:p w14:paraId="3C97A7D9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MYH4</w:t>
            </w:r>
          </w:p>
        </w:tc>
      </w:tr>
      <w:tr w:rsidR="00C94494" w:rsidRPr="00376F55" w14:paraId="6E35DF59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567A799B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14-3-3 protein epsilon</w:t>
            </w:r>
          </w:p>
        </w:tc>
        <w:tc>
          <w:tcPr>
            <w:tcW w:w="2891" w:type="dxa"/>
            <w:vAlign w:val="center"/>
          </w:tcPr>
          <w:p w14:paraId="339820F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YWHAE</w:t>
            </w:r>
          </w:p>
        </w:tc>
      </w:tr>
      <w:tr w:rsidR="00C94494" w:rsidRPr="00376F55" w14:paraId="6EB077EE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23C652F1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Myosin-6</w:t>
            </w:r>
          </w:p>
        </w:tc>
        <w:tc>
          <w:tcPr>
            <w:tcW w:w="2891" w:type="dxa"/>
            <w:vAlign w:val="center"/>
          </w:tcPr>
          <w:p w14:paraId="0A68B9E7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MYH6</w:t>
            </w:r>
          </w:p>
        </w:tc>
      </w:tr>
      <w:tr w:rsidR="00C94494" w:rsidRPr="00376F55" w14:paraId="6D582C4F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02F5DB54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cidic leucine-rich nuclear phosphoprotein</w:t>
            </w:r>
          </w:p>
        </w:tc>
        <w:tc>
          <w:tcPr>
            <w:tcW w:w="2891" w:type="dxa"/>
            <w:vAlign w:val="center"/>
          </w:tcPr>
          <w:p w14:paraId="2CEBCE5A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ANP32A</w:t>
            </w:r>
          </w:p>
        </w:tc>
      </w:tr>
      <w:tr w:rsidR="00C94494" w:rsidRPr="00376F55" w14:paraId="312DEDD8" w14:textId="77777777" w:rsidTr="00FE6070">
        <w:trPr>
          <w:trHeight w:val="280"/>
        </w:trPr>
        <w:tc>
          <w:tcPr>
            <w:tcW w:w="6345" w:type="dxa"/>
            <w:noWrap/>
            <w:vAlign w:val="center"/>
            <w:hideMark/>
          </w:tcPr>
          <w:p w14:paraId="6AA8CCD4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Ribonuclease inhibitor</w:t>
            </w:r>
          </w:p>
        </w:tc>
        <w:tc>
          <w:tcPr>
            <w:tcW w:w="2891" w:type="dxa"/>
            <w:vAlign w:val="center"/>
          </w:tcPr>
          <w:p w14:paraId="68C6E437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RNH1</w:t>
            </w:r>
          </w:p>
        </w:tc>
      </w:tr>
      <w:tr w:rsidR="00C94494" w:rsidRPr="00376F55" w14:paraId="3B715C2D" w14:textId="77777777" w:rsidTr="00FE6070">
        <w:trPr>
          <w:trHeight w:val="280"/>
        </w:trPr>
        <w:tc>
          <w:tcPr>
            <w:tcW w:w="6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0A4578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hloride intracellular channel protein 1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0717E9CF" w14:textId="77777777" w:rsidR="00C94494" w:rsidRPr="00376F55" w:rsidRDefault="00C94494" w:rsidP="00FE607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6F55">
              <w:rPr>
                <w:rFonts w:eastAsia="Times New Roman" w:cs="Times New Roman"/>
                <w:color w:val="000000"/>
                <w:sz w:val="18"/>
                <w:szCs w:val="18"/>
              </w:rPr>
              <w:t>CLIC1</w:t>
            </w:r>
          </w:p>
        </w:tc>
      </w:tr>
    </w:tbl>
    <w:p w14:paraId="06EA0A1C" w14:textId="77777777" w:rsidR="00FE2CEB" w:rsidRDefault="00FE2CEB">
      <w:bookmarkStart w:id="0" w:name="_GoBack"/>
      <w:bookmarkEnd w:id="0"/>
    </w:p>
    <w:sectPr w:rsidR="00FE2CEB" w:rsidSect="007641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494"/>
    <w:rsid w:val="00014ED7"/>
    <w:rsid w:val="00037ADC"/>
    <w:rsid w:val="00071366"/>
    <w:rsid w:val="00072269"/>
    <w:rsid w:val="0007237E"/>
    <w:rsid w:val="000825D6"/>
    <w:rsid w:val="00082A21"/>
    <w:rsid w:val="00084008"/>
    <w:rsid w:val="000A36F8"/>
    <w:rsid w:val="000C0526"/>
    <w:rsid w:val="000C747C"/>
    <w:rsid w:val="000D73A9"/>
    <w:rsid w:val="000F2068"/>
    <w:rsid w:val="000F367A"/>
    <w:rsid w:val="00111EE4"/>
    <w:rsid w:val="00113B6B"/>
    <w:rsid w:val="00117EA6"/>
    <w:rsid w:val="001274CC"/>
    <w:rsid w:val="00130099"/>
    <w:rsid w:val="00131208"/>
    <w:rsid w:val="00134E44"/>
    <w:rsid w:val="00142FA5"/>
    <w:rsid w:val="001477D4"/>
    <w:rsid w:val="0015436E"/>
    <w:rsid w:val="00163BE2"/>
    <w:rsid w:val="00177670"/>
    <w:rsid w:val="00182284"/>
    <w:rsid w:val="00195C80"/>
    <w:rsid w:val="00196BA3"/>
    <w:rsid w:val="001A01EE"/>
    <w:rsid w:val="001A1D8B"/>
    <w:rsid w:val="001A2B19"/>
    <w:rsid w:val="001A6383"/>
    <w:rsid w:val="001B0D9C"/>
    <w:rsid w:val="001D7CC4"/>
    <w:rsid w:val="00217FD5"/>
    <w:rsid w:val="00242195"/>
    <w:rsid w:val="002500FB"/>
    <w:rsid w:val="00296A2D"/>
    <w:rsid w:val="002A2BBA"/>
    <w:rsid w:val="002B1D5A"/>
    <w:rsid w:val="002B3D56"/>
    <w:rsid w:val="002B5082"/>
    <w:rsid w:val="002D377F"/>
    <w:rsid w:val="002E4708"/>
    <w:rsid w:val="003165F6"/>
    <w:rsid w:val="00322230"/>
    <w:rsid w:val="00324601"/>
    <w:rsid w:val="003355B3"/>
    <w:rsid w:val="00345DDF"/>
    <w:rsid w:val="003545EC"/>
    <w:rsid w:val="0036323D"/>
    <w:rsid w:val="003A3E19"/>
    <w:rsid w:val="003B4771"/>
    <w:rsid w:val="003C1989"/>
    <w:rsid w:val="003C66C2"/>
    <w:rsid w:val="003E5280"/>
    <w:rsid w:val="0040018E"/>
    <w:rsid w:val="00402AB9"/>
    <w:rsid w:val="00422383"/>
    <w:rsid w:val="004475AE"/>
    <w:rsid w:val="00456000"/>
    <w:rsid w:val="00456BED"/>
    <w:rsid w:val="00471673"/>
    <w:rsid w:val="00475388"/>
    <w:rsid w:val="00486414"/>
    <w:rsid w:val="00491242"/>
    <w:rsid w:val="004954DE"/>
    <w:rsid w:val="004B12AC"/>
    <w:rsid w:val="004D34A5"/>
    <w:rsid w:val="004E44E5"/>
    <w:rsid w:val="004F0F8A"/>
    <w:rsid w:val="00500BAF"/>
    <w:rsid w:val="00523591"/>
    <w:rsid w:val="00527C91"/>
    <w:rsid w:val="0054213D"/>
    <w:rsid w:val="00563B20"/>
    <w:rsid w:val="00566D52"/>
    <w:rsid w:val="00584F16"/>
    <w:rsid w:val="005A4C05"/>
    <w:rsid w:val="005A630B"/>
    <w:rsid w:val="005B114F"/>
    <w:rsid w:val="005B1935"/>
    <w:rsid w:val="005C0706"/>
    <w:rsid w:val="005C420C"/>
    <w:rsid w:val="005C6F3E"/>
    <w:rsid w:val="005D2E2C"/>
    <w:rsid w:val="00604AF7"/>
    <w:rsid w:val="0063107C"/>
    <w:rsid w:val="006402EF"/>
    <w:rsid w:val="006425EA"/>
    <w:rsid w:val="00676EC4"/>
    <w:rsid w:val="006A6CED"/>
    <w:rsid w:val="006C1167"/>
    <w:rsid w:val="006C1C37"/>
    <w:rsid w:val="006C2890"/>
    <w:rsid w:val="006C6E44"/>
    <w:rsid w:val="006F2A1F"/>
    <w:rsid w:val="0070431B"/>
    <w:rsid w:val="007343F3"/>
    <w:rsid w:val="0075564F"/>
    <w:rsid w:val="007617CB"/>
    <w:rsid w:val="0076413F"/>
    <w:rsid w:val="00784019"/>
    <w:rsid w:val="007924DF"/>
    <w:rsid w:val="00794687"/>
    <w:rsid w:val="007A239C"/>
    <w:rsid w:val="007B1B0B"/>
    <w:rsid w:val="007B2FF3"/>
    <w:rsid w:val="007B4384"/>
    <w:rsid w:val="007C4E39"/>
    <w:rsid w:val="007C5294"/>
    <w:rsid w:val="007D35D5"/>
    <w:rsid w:val="007E45BD"/>
    <w:rsid w:val="007E7A31"/>
    <w:rsid w:val="007F72BA"/>
    <w:rsid w:val="00812444"/>
    <w:rsid w:val="00847365"/>
    <w:rsid w:val="00851AE8"/>
    <w:rsid w:val="00853269"/>
    <w:rsid w:val="0086221F"/>
    <w:rsid w:val="00872C5E"/>
    <w:rsid w:val="008E5DE4"/>
    <w:rsid w:val="008E6CCB"/>
    <w:rsid w:val="008F3BB4"/>
    <w:rsid w:val="008F6CEA"/>
    <w:rsid w:val="00901C4A"/>
    <w:rsid w:val="0093343D"/>
    <w:rsid w:val="0097052D"/>
    <w:rsid w:val="009B73E3"/>
    <w:rsid w:val="009C15D5"/>
    <w:rsid w:val="009C5E2A"/>
    <w:rsid w:val="009C6464"/>
    <w:rsid w:val="009D113B"/>
    <w:rsid w:val="009D23DE"/>
    <w:rsid w:val="009D667A"/>
    <w:rsid w:val="009E2541"/>
    <w:rsid w:val="009F0CA1"/>
    <w:rsid w:val="009F11AF"/>
    <w:rsid w:val="009F1401"/>
    <w:rsid w:val="00A10B3E"/>
    <w:rsid w:val="00A15C82"/>
    <w:rsid w:val="00A2462C"/>
    <w:rsid w:val="00A30CC3"/>
    <w:rsid w:val="00A35360"/>
    <w:rsid w:val="00A36345"/>
    <w:rsid w:val="00A42826"/>
    <w:rsid w:val="00A5354A"/>
    <w:rsid w:val="00A8397F"/>
    <w:rsid w:val="00A90FB3"/>
    <w:rsid w:val="00A953F3"/>
    <w:rsid w:val="00AB5680"/>
    <w:rsid w:val="00AC241C"/>
    <w:rsid w:val="00AD175A"/>
    <w:rsid w:val="00AD21FC"/>
    <w:rsid w:val="00AE5EF5"/>
    <w:rsid w:val="00B05177"/>
    <w:rsid w:val="00B2119A"/>
    <w:rsid w:val="00B40EF7"/>
    <w:rsid w:val="00B50C9C"/>
    <w:rsid w:val="00B52F55"/>
    <w:rsid w:val="00B53648"/>
    <w:rsid w:val="00B566FA"/>
    <w:rsid w:val="00B814F7"/>
    <w:rsid w:val="00B92A0A"/>
    <w:rsid w:val="00B97941"/>
    <w:rsid w:val="00BB2C67"/>
    <w:rsid w:val="00BF397A"/>
    <w:rsid w:val="00BF4A17"/>
    <w:rsid w:val="00C00CD7"/>
    <w:rsid w:val="00C20776"/>
    <w:rsid w:val="00C303C2"/>
    <w:rsid w:val="00C47BD3"/>
    <w:rsid w:val="00C60230"/>
    <w:rsid w:val="00C603C4"/>
    <w:rsid w:val="00C63FE5"/>
    <w:rsid w:val="00C94494"/>
    <w:rsid w:val="00C97AEC"/>
    <w:rsid w:val="00CA3BF2"/>
    <w:rsid w:val="00CC5A98"/>
    <w:rsid w:val="00CF11D0"/>
    <w:rsid w:val="00CF474E"/>
    <w:rsid w:val="00D00CCF"/>
    <w:rsid w:val="00D07952"/>
    <w:rsid w:val="00D36981"/>
    <w:rsid w:val="00D37E9E"/>
    <w:rsid w:val="00D40AD6"/>
    <w:rsid w:val="00D40B7A"/>
    <w:rsid w:val="00D4385E"/>
    <w:rsid w:val="00D50E5A"/>
    <w:rsid w:val="00D65D22"/>
    <w:rsid w:val="00D765D4"/>
    <w:rsid w:val="00D8621D"/>
    <w:rsid w:val="00D93055"/>
    <w:rsid w:val="00D97883"/>
    <w:rsid w:val="00DA0970"/>
    <w:rsid w:val="00DA23E7"/>
    <w:rsid w:val="00DF0DB6"/>
    <w:rsid w:val="00DF36B6"/>
    <w:rsid w:val="00E0644A"/>
    <w:rsid w:val="00E35DCF"/>
    <w:rsid w:val="00E43010"/>
    <w:rsid w:val="00EA0575"/>
    <w:rsid w:val="00EA5D89"/>
    <w:rsid w:val="00EC5DE0"/>
    <w:rsid w:val="00EF16AA"/>
    <w:rsid w:val="00F45706"/>
    <w:rsid w:val="00F51979"/>
    <w:rsid w:val="00F56146"/>
    <w:rsid w:val="00F603BA"/>
    <w:rsid w:val="00F964D1"/>
    <w:rsid w:val="00FA004A"/>
    <w:rsid w:val="00FD1C42"/>
    <w:rsid w:val="00FD5756"/>
    <w:rsid w:val="00FE2CEB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E04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4494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494"/>
    <w:rPr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4</Characters>
  <Application>Microsoft Macintosh Word</Application>
  <DocSecurity>0</DocSecurity>
  <Lines>20</Lines>
  <Paragraphs>5</Paragraphs>
  <ScaleCrop>false</ScaleCrop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Too</dc:creator>
  <cp:keywords/>
  <dc:description/>
  <cp:lastModifiedBy>Issac Too</cp:lastModifiedBy>
  <cp:revision>1</cp:revision>
  <dcterms:created xsi:type="dcterms:W3CDTF">2017-12-04T08:56:00Z</dcterms:created>
  <dcterms:modified xsi:type="dcterms:W3CDTF">2017-12-04T08:56:00Z</dcterms:modified>
</cp:coreProperties>
</file>